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05C85" w14:textId="77777777" w:rsidR="00D56013" w:rsidRPr="00705872" w:rsidRDefault="00D56013" w:rsidP="00D5601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705872">
        <w:rPr>
          <w:rFonts w:ascii="Times New Roman" w:eastAsia="Times New Roman" w:hAnsi="Times New Roman" w:cs="Times New Roman"/>
          <w:b/>
          <w:bCs/>
          <w:sz w:val="32"/>
          <w:szCs w:val="32"/>
        </w:rPr>
        <w:t>Dual-Layer Spectral CT for In Vivo Thermometry during Thermal Ablation</w:t>
      </w:r>
    </w:p>
    <w:p w14:paraId="49E7A4E7" w14:textId="55657F21" w:rsidR="00D56013" w:rsidRPr="005E6EBC" w:rsidRDefault="00D56013" w:rsidP="00D56013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5E6EBC">
        <w:rPr>
          <w:rFonts w:ascii="Times New Roman" w:hAnsi="Times New Roman" w:cs="Times New Roman"/>
          <w:b/>
          <w:bCs/>
        </w:rPr>
        <w:t>Supplemental Material</w:t>
      </w:r>
    </w:p>
    <w:p w14:paraId="56AE1F16" w14:textId="77777777" w:rsidR="00D56013" w:rsidRPr="005E6EBC" w:rsidRDefault="00D56013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5E6EBC">
        <w:rPr>
          <w:rFonts w:ascii="Times New Roman" w:hAnsi="Times New Roman" w:cs="Times New Roman"/>
          <w:noProof/>
        </w:rPr>
        <w:drawing>
          <wp:inline distT="0" distB="0" distL="0" distR="0" wp14:anchorId="4E5FC63E" wp14:editId="4B451FD9">
            <wp:extent cx="3676668" cy="3133725"/>
            <wp:effectExtent l="0" t="0" r="0" b="0"/>
            <wp:docPr id="1177092538" name="Picture 8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092538" name="Picture 8" descr="A graph of 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063" cy="3136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81C8" w14:textId="77777777" w:rsidR="00D56013" w:rsidRPr="005E6EBC" w:rsidRDefault="00D56013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5E6EBC">
        <w:rPr>
          <w:rFonts w:ascii="Times New Roman" w:hAnsi="Times New Roman" w:cs="Times New Roman"/>
          <w:b/>
          <w:bCs/>
        </w:rPr>
        <w:t>Supplemental Figure 1.</w:t>
      </w:r>
      <w:r w:rsidRPr="005E6EBC">
        <w:rPr>
          <w:rFonts w:ascii="Times New Roman" w:hAnsi="Times New Roman" w:cs="Times New Roman"/>
        </w:rPr>
        <w:t xml:space="preserve"> Temperature vs electron density (EDW) with 1</w:t>
      </w:r>
      <w:r w:rsidRPr="005E6EBC">
        <w:rPr>
          <w:rFonts w:ascii="Times New Roman" w:hAnsi="Times New Roman" w:cs="Times New Roman"/>
          <w:vertAlign w:val="superscript"/>
        </w:rPr>
        <w:t>st</w:t>
      </w:r>
      <w:r w:rsidRPr="005E6EBC">
        <w:rPr>
          <w:rFonts w:ascii="Times New Roman" w:hAnsi="Times New Roman" w:cs="Times New Roman"/>
        </w:rPr>
        <w:t>-4</w:t>
      </w:r>
      <w:r w:rsidRPr="005E6EBC">
        <w:rPr>
          <w:rFonts w:ascii="Times New Roman" w:hAnsi="Times New Roman" w:cs="Times New Roman"/>
          <w:vertAlign w:val="superscript"/>
        </w:rPr>
        <w:t>th</w:t>
      </w:r>
      <w:r w:rsidRPr="005E6EBC">
        <w:rPr>
          <w:rFonts w:ascii="Times New Roman" w:hAnsi="Times New Roman" w:cs="Times New Roman"/>
        </w:rPr>
        <w:t xml:space="preserve"> order polynomial fit lines shown overlaying the data.</w:t>
      </w:r>
    </w:p>
    <w:p w14:paraId="2E97421F" w14:textId="22463D6D" w:rsidR="00EB6EA2" w:rsidRPr="00EB6EA2" w:rsidRDefault="00EB6EA2" w:rsidP="00EB6EA2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EB6E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3BD640" wp14:editId="35308ABB">
            <wp:extent cx="5459851" cy="6832397"/>
            <wp:effectExtent l="0" t="0" r="0" b="0"/>
            <wp:docPr id="20993586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699" cy="686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EB9FD" w14:textId="6FCB7BAC" w:rsidR="00D56013" w:rsidRPr="005E6EBC" w:rsidRDefault="00D56013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1C91DAC8" w14:textId="77777777" w:rsidR="00D56013" w:rsidRDefault="00D56013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5E6EBC">
        <w:rPr>
          <w:rFonts w:ascii="Times New Roman" w:hAnsi="Times New Roman" w:cs="Times New Roman"/>
          <w:b/>
          <w:bCs/>
        </w:rPr>
        <w:t>Supplemental Figure 2</w:t>
      </w:r>
      <w:r w:rsidRPr="005E6EBC">
        <w:rPr>
          <w:rFonts w:ascii="Times New Roman" w:hAnsi="Times New Roman" w:cs="Times New Roman"/>
        </w:rPr>
        <w:t xml:space="preserve">. Dynamic time curves of temperature (top) and electron density (bottom) shown at each CT acquisition. The thermocouple with the highest maximum temperature for each of the 3 subjects is shown with the connecting lines and all data points are shown in blue. </w:t>
      </w:r>
    </w:p>
    <w:p w14:paraId="60218670" w14:textId="43293D72" w:rsidR="003B1104" w:rsidRDefault="00387D38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05DE9B" wp14:editId="6B7BB05E">
            <wp:extent cx="5858510" cy="4805848"/>
            <wp:effectExtent l="0" t="0" r="0" b="0"/>
            <wp:docPr id="1798258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238" cy="4809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B3F93" w14:textId="7640BE7C" w:rsidR="008267EB" w:rsidRPr="005E6EBC" w:rsidRDefault="008267EB" w:rsidP="00103BC9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8267EB">
        <w:rPr>
          <w:rFonts w:ascii="Times New Roman" w:hAnsi="Times New Roman" w:cs="Times New Roman"/>
          <w:b/>
          <w:bCs/>
        </w:rPr>
        <w:t>Supplemental Figure 3.</w:t>
      </w:r>
      <w:r>
        <w:rPr>
          <w:rFonts w:ascii="Times New Roman" w:hAnsi="Times New Roman" w:cs="Times New Roman"/>
        </w:rPr>
        <w:t xml:space="preserve"> Analysis of error as a function of thermocouple distance from the microwave (MW) ablation probe emitting point. (a) </w:t>
      </w:r>
      <w:r w:rsidR="00004AE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rmocouple distance from probe emitting point versus measured temperature, showing a generally decreasing trend. (</w:t>
      </w:r>
      <w:r w:rsidR="008D01EB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="00004AE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rmocouple distance versus raw error, </w:t>
      </w:r>
      <w:r w:rsidR="00004AE5">
        <w:rPr>
          <w:rFonts w:ascii="Times New Roman" w:hAnsi="Times New Roman" w:cs="Times New Roman"/>
        </w:rPr>
        <w:t xml:space="preserve">the difference between measured temperature and that </w:t>
      </w:r>
      <w:r>
        <w:rPr>
          <w:rFonts w:ascii="Times New Roman" w:hAnsi="Times New Roman" w:cs="Times New Roman"/>
        </w:rPr>
        <w:t xml:space="preserve">predicted by </w:t>
      </w:r>
      <w:r w:rsidR="00F21675">
        <w:rPr>
          <w:rFonts w:ascii="Times New Roman" w:hAnsi="Times New Roman" w:cs="Times New Roman"/>
        </w:rPr>
        <w:t>electron density (</w:t>
      </w:r>
      <w:r>
        <w:rPr>
          <w:rFonts w:ascii="Times New Roman" w:hAnsi="Times New Roman" w:cs="Times New Roman"/>
        </w:rPr>
        <w:t>ED</w:t>
      </w:r>
      <w:r w:rsidR="00F21675">
        <w:rPr>
          <w:rFonts w:ascii="Times New Roman" w:hAnsi="Times New Roman" w:cs="Times New Roman"/>
        </w:rPr>
        <w:t>W)</w:t>
      </w:r>
      <w:r>
        <w:rPr>
          <w:rFonts w:ascii="Times New Roman" w:hAnsi="Times New Roman" w:cs="Times New Roman"/>
        </w:rPr>
        <w:t>. Mean raw error was -0.004</w:t>
      </w:r>
      <w:r>
        <w:rPr>
          <w:rFonts w:ascii="Aptos" w:hAnsi="Aptos" w:cs="Times New Roman"/>
        </w:rPr>
        <w:t>º</w:t>
      </w:r>
      <w:r>
        <w:rPr>
          <w:rFonts w:ascii="Times New Roman" w:hAnsi="Times New Roman" w:cs="Times New Roman"/>
        </w:rPr>
        <w:t>C, suggesting that ED</w:t>
      </w:r>
      <w:r w:rsidR="00F21675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 did not consistently over</w:t>
      </w:r>
      <w:r w:rsidR="008C47D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or under</w:t>
      </w:r>
      <w:r w:rsidR="008C47D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estimate temperature. (c) </w:t>
      </w:r>
      <w:r w:rsidRPr="00B86E67">
        <w:rPr>
          <w:rFonts w:ascii="Times New Roman" w:hAnsi="Times New Roman" w:cs="Times New Roman"/>
        </w:rPr>
        <w:t>Error variance decrease</w:t>
      </w:r>
      <w:r>
        <w:rPr>
          <w:rFonts w:ascii="Times New Roman" w:hAnsi="Times New Roman" w:cs="Times New Roman"/>
        </w:rPr>
        <w:t>s</w:t>
      </w:r>
      <w:r w:rsidRPr="00B86E67">
        <w:rPr>
          <w:rFonts w:ascii="Times New Roman" w:hAnsi="Times New Roman" w:cs="Times New Roman"/>
        </w:rPr>
        <w:t xml:space="preserve"> with distance to the probe emitting point (F = 8.96, p = 0.003)</w:t>
      </w:r>
      <w:r>
        <w:rPr>
          <w:rFonts w:ascii="Times New Roman" w:hAnsi="Times New Roman" w:cs="Times New Roman"/>
        </w:rPr>
        <w:t xml:space="preserve">, suggesting that prediction was more stable further from the probe emitting point. </w:t>
      </w:r>
    </w:p>
    <w:p w14:paraId="2282E328" w14:textId="77777777" w:rsidR="00D56013" w:rsidRPr="005E6EBC" w:rsidRDefault="00D56013" w:rsidP="00D56013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1251275D" w14:textId="77777777" w:rsidR="00D56013" w:rsidRPr="005E6EBC" w:rsidRDefault="00D56013" w:rsidP="00D56013">
      <w:pPr>
        <w:rPr>
          <w:rFonts w:ascii="Times New Roman" w:hAnsi="Times New Roman" w:cs="Times New Roman"/>
          <w:b/>
        </w:rPr>
      </w:pPr>
    </w:p>
    <w:p w14:paraId="7ABC462C" w14:textId="77777777" w:rsidR="009B6191" w:rsidRDefault="009B6191"/>
    <w:sectPr w:rsidR="009B6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13"/>
    <w:rsid w:val="00004AE5"/>
    <w:rsid w:val="0000743E"/>
    <w:rsid w:val="00036752"/>
    <w:rsid w:val="000C1E17"/>
    <w:rsid w:val="00103BC9"/>
    <w:rsid w:val="002C6577"/>
    <w:rsid w:val="0038523A"/>
    <w:rsid w:val="00387D38"/>
    <w:rsid w:val="003B1104"/>
    <w:rsid w:val="003D2B28"/>
    <w:rsid w:val="00443FA5"/>
    <w:rsid w:val="004A0400"/>
    <w:rsid w:val="0060705E"/>
    <w:rsid w:val="00702FB7"/>
    <w:rsid w:val="008267EB"/>
    <w:rsid w:val="008270A8"/>
    <w:rsid w:val="008C47DF"/>
    <w:rsid w:val="008D01EB"/>
    <w:rsid w:val="009B6191"/>
    <w:rsid w:val="00A65A25"/>
    <w:rsid w:val="00A71054"/>
    <w:rsid w:val="00B07BD4"/>
    <w:rsid w:val="00C24446"/>
    <w:rsid w:val="00D17349"/>
    <w:rsid w:val="00D42ACE"/>
    <w:rsid w:val="00D56013"/>
    <w:rsid w:val="00D76B72"/>
    <w:rsid w:val="00EB6EA2"/>
    <w:rsid w:val="00EC04F9"/>
    <w:rsid w:val="00F21675"/>
    <w:rsid w:val="00F3334C"/>
    <w:rsid w:val="00FC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F37C7"/>
  <w15:chartTrackingRefBased/>
  <w15:docId w15:val="{D65DF199-6C00-4853-848B-2846057F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1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6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6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01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6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0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6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0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56013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56013"/>
    <w:rPr>
      <w:kern w:val="0"/>
      <w14:ligatures w14:val="none"/>
    </w:rPr>
  </w:style>
  <w:style w:type="paragraph" w:styleId="Revision">
    <w:name w:val="Revision"/>
    <w:hidden/>
    <w:uiPriority w:val="99"/>
    <w:semiHidden/>
    <w:rsid w:val="008267E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AE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AE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407a2d-7675-4d17-8692-b3ac285306e4}" enabled="0" method="" siteId="{1a407a2d-7675-4d17-8692-b3ac285306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ble, Nicole (NIH/CC) [V]</dc:creator>
  <cp:keywords/>
  <dc:description/>
  <cp:lastModifiedBy>Varble, Nicole</cp:lastModifiedBy>
  <cp:revision>7</cp:revision>
  <dcterms:created xsi:type="dcterms:W3CDTF">2025-08-12T00:17:00Z</dcterms:created>
  <dcterms:modified xsi:type="dcterms:W3CDTF">2025-08-29T13:38:00Z</dcterms:modified>
</cp:coreProperties>
</file>